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eastAsia="宋体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</w:rPr>
        <w:t>FLCN</w:t>
      </w:r>
      <w:r>
        <w:rPr>
          <w:rFonts w:ascii="Times New Roman" w:hAnsi="Times New Roman" w:cs="Times New Roman"/>
          <w:sz w:val="22"/>
          <w:szCs w:val="22"/>
        </w:rPr>
        <w:t xml:space="preserve"> germline mutations detected in 50 BHDS families</w:t>
      </w:r>
      <w:r>
        <w:rPr>
          <w:rFonts w:hint="eastAsia"/>
        </w:rPr>
        <w:t xml:space="preserve"> </w:t>
      </w:r>
    </w:p>
    <w:tbl>
      <w:tblPr>
        <w:tblStyle w:val="3"/>
        <w:tblpPr w:leftFromText="180" w:rightFromText="180" w:vertAnchor="text" w:horzAnchor="page" w:tblpX="1318" w:tblpY="266"/>
        <w:tblOverlap w:val="never"/>
        <w:tblW w:w="980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911"/>
        <w:gridCol w:w="923"/>
        <w:gridCol w:w="2444"/>
        <w:gridCol w:w="756"/>
        <w:gridCol w:w="2022"/>
        <w:gridCol w:w="21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221" w:hanging="221" w:hangingChars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NO. 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24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Nucleotide change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20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Amino acid change</w:t>
            </w:r>
          </w:p>
        </w:tc>
        <w:tc>
          <w:tcPr>
            <w:tcW w:w="21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Method of det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63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24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65G &gt; T</w:t>
            </w:r>
          </w:p>
        </w:tc>
        <w:tc>
          <w:tcPr>
            <w:tcW w:w="75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02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u389Ter</w:t>
            </w:r>
          </w:p>
        </w:tc>
        <w:tc>
          <w:tcPr>
            <w:tcW w:w="211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208G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u70*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469_471delT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Phe157del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97_1598delC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533Glufs*68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77-5_1177-3delC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77-5_1177-3delC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77-5_1177-3delC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el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761T &gt; 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L254P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c.761T &gt; 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L254P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65G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u38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761T &gt; 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L254P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el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el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381_1382insA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Ser461Lysfs*28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1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c.1381_1382ins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Ser461Lysfs*28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62+6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4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946_947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Ser316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24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Nucleotide change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20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Amino acid change</w:t>
            </w:r>
          </w:p>
        </w:tc>
        <w:tc>
          <w:tcPr>
            <w:tcW w:w="21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Method of det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1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244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634C &gt; T</w:t>
            </w: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1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1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7.1</w:t>
            </w:r>
          </w:p>
        </w:tc>
        <w:tc>
          <w:tcPr>
            <w:tcW w:w="244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761T &gt; 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L254P</w:t>
            </w:r>
          </w:p>
        </w:tc>
        <w:tc>
          <w:tcPr>
            <w:tcW w:w="211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el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429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477*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9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429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477*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3_1284insA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Pro428Hisfs*20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_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3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579-1580ins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527Glnfs*75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Exons 1-3del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.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Exons 1-3del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4.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Exons 1-3del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5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el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6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60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54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7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619-1G &gt; 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8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9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599T &gt; 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L200P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23" w:type="dxa"/>
            <w:shd w:val="clear" w:color="auto" w:fill="FFFF00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Exons 1-3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L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946_947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S316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015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Gln339Ter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3.2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4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946_947del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S316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4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c.946_947del)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S316fs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5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285dup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His429Profs*27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6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429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477*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7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77-5_1177-3delC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8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177-5_1177-3delCTC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9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625G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anger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2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.1</w:t>
            </w:r>
          </w:p>
        </w:tc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.1429C &gt; T</w:t>
            </w:r>
          </w:p>
        </w:tc>
        <w:tc>
          <w:tcPr>
            <w:tcW w:w="756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22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.Arg477*</w:t>
            </w:r>
          </w:p>
        </w:tc>
        <w:tc>
          <w:tcPr>
            <w:tcW w:w="2111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GS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Novel mutation</w:t>
      </w:r>
      <w:r>
        <w:rPr>
          <w:rFonts w:hint="eastAsia" w:ascii="Times New Roman" w:hAnsi="Times New Roman" w:cs="Times New Roman"/>
          <w:sz w:val="22"/>
          <w:szCs w:val="22"/>
        </w:rPr>
        <w:t>;</w:t>
      </w:r>
      <w:r>
        <w:rPr>
          <w:rFonts w:hint="eastAsia" w:ascii="Times New Roman" w:hAnsi="Times New Roman" w:cs="Times New Roman"/>
          <w:sz w:val="22"/>
          <w:szCs w:val="22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2"/>
          <w:szCs w:val="22"/>
        </w:rPr>
        <w:t>FLCN</w:t>
      </w:r>
      <w:r>
        <w:rPr>
          <w:rFonts w:hint="eastAsia" w:ascii="Times New Roman" w:hAnsi="Times New Roman" w:cs="Times New Roman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genetic testing</w:t>
      </w:r>
      <w:r>
        <w:rPr>
          <w:rFonts w:hint="eastAsia" w:ascii="Times New Roman" w:hAnsi="Times New Roman" w:cs="Times New Roman"/>
          <w:sz w:val="22"/>
          <w:szCs w:val="22"/>
        </w:rPr>
        <w:t xml:space="preserve"> was not performed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but the mutation identified in his/her family member was described; MLPA; Multiplex Ligation-Dependent Probe Amplification; NGS: Next Generation Sequenc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mNWY0YjVlMjlmOGRkNTg0ZWYyOGVhODA5NThkN2MifQ=="/>
    <w:docVar w:name="KSO_WPS_MARK_KEY" w:val="671518fe-0fca-402a-82d5-a68f4450551c"/>
  </w:docVars>
  <w:rsids>
    <w:rsidRoot w:val="7DB86B3B"/>
    <w:rsid w:val="007E1C44"/>
    <w:rsid w:val="00AB277B"/>
    <w:rsid w:val="074B7763"/>
    <w:rsid w:val="07E058A3"/>
    <w:rsid w:val="08BF22FE"/>
    <w:rsid w:val="0AD83203"/>
    <w:rsid w:val="0ADD5B52"/>
    <w:rsid w:val="127F2F3B"/>
    <w:rsid w:val="1330050D"/>
    <w:rsid w:val="184221D4"/>
    <w:rsid w:val="195458D8"/>
    <w:rsid w:val="20DF30E6"/>
    <w:rsid w:val="226E6DA1"/>
    <w:rsid w:val="23A35377"/>
    <w:rsid w:val="26773D2A"/>
    <w:rsid w:val="2EAB4607"/>
    <w:rsid w:val="336F70AF"/>
    <w:rsid w:val="367C09AC"/>
    <w:rsid w:val="43FB78FC"/>
    <w:rsid w:val="511365F6"/>
    <w:rsid w:val="51F577C4"/>
    <w:rsid w:val="56AE5710"/>
    <w:rsid w:val="5BED4119"/>
    <w:rsid w:val="646B20F5"/>
    <w:rsid w:val="69F10F22"/>
    <w:rsid w:val="7BE32D7B"/>
    <w:rsid w:val="7DB86B3B"/>
    <w:rsid w:val="7E7D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3</Words>
  <Characters>3564</Characters>
  <Lines>30</Lines>
  <Paragraphs>8</Paragraphs>
  <TotalTime>5</TotalTime>
  <ScaleCrop>false</ScaleCrop>
  <LinksUpToDate>false</LinksUpToDate>
  <CharactersWithSpaces>372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15:50:00Z</dcterms:created>
  <dc:creator>Wangyue</dc:creator>
  <cp:lastModifiedBy>Wangyue</cp:lastModifiedBy>
  <dcterms:modified xsi:type="dcterms:W3CDTF">2023-05-07T13:0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F570D1DEB6B4DF2B42624ADB5040E5D</vt:lpwstr>
  </property>
</Properties>
</file>